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95F52" w14:textId="246CC2CB" w:rsidR="005E035A" w:rsidRDefault="005E035A" w:rsidP="005E035A">
      <w:pPr>
        <w:spacing w:line="240" w:lineRule="auto"/>
      </w:pPr>
      <w:r>
        <w:rPr>
          <w:rFonts w:cstheme="minorHAnsi"/>
          <w:sz w:val="24"/>
          <w:szCs w:val="24"/>
        </w:rPr>
        <w:t>Supplemental Table 1: List of antidepressant and anxiolytic medications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3420"/>
        <w:gridCol w:w="2680"/>
        <w:gridCol w:w="3040"/>
      </w:tblGrid>
      <w:tr w:rsidR="005E035A" w:rsidRPr="005E035A" w14:paraId="61C0EC08" w14:textId="77777777" w:rsidTr="00D606F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AF04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035A">
              <w:rPr>
                <w:rFonts w:ascii="Calibri" w:eastAsia="Times New Roman" w:hAnsi="Calibri" w:cs="Calibri"/>
                <w:b/>
                <w:bCs/>
                <w:color w:val="000000"/>
              </w:rPr>
              <w:t>Antidepressan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D98F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035A">
              <w:rPr>
                <w:rFonts w:ascii="Calibri" w:eastAsia="Times New Roman" w:hAnsi="Calibri" w:cs="Calibri"/>
                <w:b/>
                <w:bCs/>
                <w:color w:val="000000"/>
              </w:rPr>
              <w:t>Antidepressa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2A1F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035A">
              <w:rPr>
                <w:rFonts w:ascii="Calibri" w:eastAsia="Times New Roman" w:hAnsi="Calibri" w:cs="Calibri"/>
                <w:b/>
                <w:bCs/>
                <w:color w:val="000000"/>
              </w:rPr>
              <w:t>Anxiolytic</w:t>
            </w:r>
          </w:p>
        </w:tc>
      </w:tr>
      <w:tr w:rsidR="005E035A" w:rsidRPr="005E035A" w14:paraId="72A5795B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EA04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amitriptyl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FA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isocarboxazi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54C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alprazoLam</w:t>
            </w:r>
            <w:proofErr w:type="spellEnd"/>
          </w:p>
        </w:tc>
      </w:tr>
      <w:tr w:rsidR="005E035A" w:rsidRPr="005E035A" w14:paraId="4970E9D2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37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amoxap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1C5D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Levomilnacipran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75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buspirone</w:t>
            </w:r>
          </w:p>
        </w:tc>
      </w:tr>
      <w:tr w:rsidR="005E035A" w:rsidRPr="005E035A" w14:paraId="2853DD21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0AFD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Brexanolo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C6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maprotil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8FD0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chlordiazepoxide</w:t>
            </w:r>
          </w:p>
        </w:tc>
      </w:tr>
      <w:tr w:rsidR="005E035A" w:rsidRPr="005E035A" w14:paraId="51815179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082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buPROPion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08C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Maprotiline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3CF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chlordiazePOXID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</w:tr>
      <w:tr w:rsidR="005E035A" w:rsidRPr="005E035A" w14:paraId="552926CB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E6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bupropion extended rel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C214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mirtazap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76D9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clorazepate</w:t>
            </w:r>
          </w:p>
        </w:tc>
      </w:tr>
      <w:tr w:rsidR="005E035A" w:rsidRPr="005E035A" w14:paraId="3A726360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9EC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buPROPion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B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3D8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nefazodo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4FC1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Clorazepate Dipotassium</w:t>
            </w:r>
          </w:p>
        </w:tc>
      </w:tr>
      <w:tr w:rsidR="005E035A" w:rsidRPr="005E035A" w14:paraId="6A00EFA1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F8F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buPROPion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87F1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Nefazodone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FDF8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iazepam</w:t>
            </w:r>
          </w:p>
        </w:tc>
      </w:tr>
      <w:tr w:rsidR="005E035A" w:rsidRPr="005E035A" w14:paraId="7668301A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D9D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citalopram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B9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nortriptyl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B92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hydrOXYzine</w:t>
            </w:r>
            <w:proofErr w:type="spellEnd"/>
          </w:p>
        </w:tc>
      </w:tr>
      <w:tr w:rsidR="005E035A" w:rsidRPr="005E035A" w14:paraId="7A3D933C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AE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Citalopram Hydrobromi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14C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Nortriptyline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EFD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hydrOXYz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</w:tr>
      <w:tr w:rsidR="005E035A" w:rsidRPr="005E035A" w14:paraId="0B84C8CA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EE6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clomiPRAMi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8D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paroxet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D420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hydrOXYz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Pamoate</w:t>
            </w:r>
          </w:p>
        </w:tc>
      </w:tr>
      <w:tr w:rsidR="005E035A" w:rsidRPr="005E035A" w14:paraId="501D8FEE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5EC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clomiPRAM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3C7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PARoxet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E19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lorazepam</w:t>
            </w:r>
          </w:p>
        </w:tc>
      </w:tr>
      <w:tr w:rsidR="005E035A" w:rsidRPr="005E035A" w14:paraId="37ECC1D6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7AE6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esipram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071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PARoxet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Mesylat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C15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LORazepam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>-Dextrose</w:t>
            </w:r>
          </w:p>
        </w:tc>
      </w:tr>
      <w:tr w:rsidR="005E035A" w:rsidRPr="005E035A" w14:paraId="266E2608" w14:textId="77777777" w:rsidTr="00D606FF">
        <w:trPr>
          <w:trHeight w:val="27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114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esipramine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7ECC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phenelz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462E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LORazepam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>-Sodium Chloride</w:t>
            </w:r>
          </w:p>
        </w:tc>
      </w:tr>
      <w:tr w:rsidR="005E035A" w:rsidRPr="005E035A" w14:paraId="23AA37B6" w14:textId="77777777" w:rsidTr="00D606FF">
        <w:trPr>
          <w:trHeight w:val="6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DA25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esvenlafax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41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Phenelzine Sulfat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0B6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meprobamate</w:t>
            </w:r>
          </w:p>
        </w:tc>
      </w:tr>
      <w:tr w:rsidR="005E035A" w:rsidRPr="005E035A" w14:paraId="575EA8B0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02AE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esvenlafaxine Fumar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494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protriptyl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3A9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oxazepam</w:t>
            </w:r>
          </w:p>
        </w:tc>
      </w:tr>
      <w:tr w:rsidR="005E035A" w:rsidRPr="005E035A" w14:paraId="5935236B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5029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esvenlafaxine Succin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282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Protriptyline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820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7585ACF7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A02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oxepin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C46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selegil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255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33BD10EB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3C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oxepin or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63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sertral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B82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7D0411F2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E74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duloxet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BD0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Sertraline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F7D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413AB467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7491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DULoxet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7B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tranylcyprom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A44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14CC897D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D5F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escitalopram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2D9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Tranylcypromine Sulfat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3E31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2CD2FC4A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2FEB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5E035A">
              <w:rPr>
                <w:rFonts w:ascii="Calibri" w:eastAsia="Times New Roman" w:hAnsi="Calibri" w:cs="Calibri"/>
                <w:color w:val="000000"/>
                <w:lang w:val="pt-BR"/>
              </w:rPr>
              <w:t>Escitalopram &amp;Methfol-B6-B12-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3FE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trazodo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F4E6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5237AF1A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97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Escitalopram Oxal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81D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traZODo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C13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6A43E658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5AE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Esketam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1D52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trimipram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9E9D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55DB72D4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9ACE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fluoxet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CB2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Trimipramine Maleat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D08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00715EAF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0E53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FLUoxet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61CB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venlafax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1D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0FCF5839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1081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fluvoxam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EFC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Venlafaxine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64C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4A922A47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AC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35A">
              <w:rPr>
                <w:rFonts w:ascii="Calibri" w:eastAsia="Times New Roman" w:hAnsi="Calibri" w:cs="Calibri"/>
                <w:color w:val="000000"/>
              </w:rPr>
              <w:t>fluvoxaMINE</w:t>
            </w:r>
            <w:proofErr w:type="spellEnd"/>
            <w:r w:rsidRPr="005E035A">
              <w:rPr>
                <w:rFonts w:ascii="Calibri" w:eastAsia="Times New Roman" w:hAnsi="Calibri" w:cs="Calibri"/>
                <w:color w:val="000000"/>
              </w:rPr>
              <w:t xml:space="preserve"> Male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72F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vilazodo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8AB5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5CDBE21D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E8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imipram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1CA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Vilazodone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D4F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42312F43" w14:textId="77777777" w:rsidTr="00D606FF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5A62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Imipramine HC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85D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Vortioxetine HB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DE1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035A" w:rsidRPr="005E035A" w14:paraId="0CBD648D" w14:textId="77777777" w:rsidTr="00D606F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04F6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Imipramine Pamoat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5997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B205" w14:textId="77777777" w:rsidR="005E035A" w:rsidRPr="005E035A" w:rsidRDefault="005E035A" w:rsidP="005E0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035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9DCD572" w14:textId="77777777" w:rsidR="00D52402" w:rsidRDefault="00D52402" w:rsidP="003C3580">
      <w:pPr>
        <w:spacing w:line="240" w:lineRule="auto"/>
        <w:rPr>
          <w:rFonts w:cstheme="minorHAnsi"/>
          <w:sz w:val="24"/>
          <w:szCs w:val="24"/>
        </w:rPr>
      </w:pPr>
    </w:p>
    <w:p w14:paraId="778C44B4" w14:textId="77777777" w:rsidR="005E035A" w:rsidRDefault="005E035A" w:rsidP="003C3580">
      <w:pPr>
        <w:spacing w:line="240" w:lineRule="auto"/>
        <w:rPr>
          <w:rFonts w:cstheme="minorHAnsi"/>
          <w:sz w:val="24"/>
          <w:szCs w:val="24"/>
        </w:rPr>
      </w:pPr>
    </w:p>
    <w:p w14:paraId="0C0073E8" w14:textId="77777777" w:rsidR="005E035A" w:rsidRDefault="005E035A" w:rsidP="003C3580">
      <w:pPr>
        <w:spacing w:line="240" w:lineRule="auto"/>
        <w:rPr>
          <w:rFonts w:cstheme="minorHAnsi"/>
          <w:sz w:val="24"/>
          <w:szCs w:val="24"/>
        </w:rPr>
      </w:pPr>
    </w:p>
    <w:p w14:paraId="16B4FA3F" w14:textId="77777777" w:rsidR="005E035A" w:rsidRDefault="005E035A" w:rsidP="003C3580">
      <w:pPr>
        <w:spacing w:line="240" w:lineRule="auto"/>
        <w:rPr>
          <w:rFonts w:cstheme="minorHAnsi"/>
          <w:sz w:val="24"/>
          <w:szCs w:val="24"/>
        </w:rPr>
      </w:pPr>
    </w:p>
    <w:p w14:paraId="1C64E4ED" w14:textId="77777777" w:rsidR="002A4C53" w:rsidRDefault="002A4C53" w:rsidP="003C3580">
      <w:pPr>
        <w:spacing w:line="240" w:lineRule="auto"/>
        <w:rPr>
          <w:rFonts w:cstheme="minorHAnsi"/>
          <w:sz w:val="24"/>
          <w:szCs w:val="24"/>
        </w:rPr>
      </w:pPr>
    </w:p>
    <w:p w14:paraId="0370ABF4" w14:textId="77777777" w:rsidR="005E035A" w:rsidRDefault="005E035A" w:rsidP="003C3580">
      <w:pPr>
        <w:spacing w:line="240" w:lineRule="auto"/>
        <w:rPr>
          <w:rFonts w:cstheme="minorHAnsi"/>
          <w:sz w:val="24"/>
          <w:szCs w:val="24"/>
        </w:rPr>
      </w:pPr>
    </w:p>
    <w:p w14:paraId="3FC1EA3B" w14:textId="77777777" w:rsidR="005E035A" w:rsidRDefault="005E035A" w:rsidP="003C3580">
      <w:pPr>
        <w:spacing w:line="240" w:lineRule="auto"/>
        <w:rPr>
          <w:rFonts w:cstheme="minorHAnsi"/>
          <w:sz w:val="24"/>
          <w:szCs w:val="24"/>
        </w:rPr>
      </w:pPr>
    </w:p>
    <w:p w14:paraId="7B64A37F" w14:textId="6E0D7807" w:rsidR="003C3580" w:rsidRDefault="00DD59B5" w:rsidP="003C3580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l Table </w:t>
      </w:r>
      <w:r w:rsidR="005E035A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: Odds of psychotropic Rx in Wives </w:t>
      </w:r>
      <w:r w:rsidR="00853F34">
        <w:rPr>
          <w:rFonts w:cstheme="minorHAnsi"/>
          <w:sz w:val="24"/>
          <w:szCs w:val="24"/>
        </w:rPr>
        <w:t>and</w:t>
      </w:r>
      <w:r>
        <w:rPr>
          <w:rFonts w:cstheme="minorHAnsi"/>
          <w:sz w:val="24"/>
          <w:szCs w:val="24"/>
        </w:rPr>
        <w:t xml:space="preserve"> Husbands</w:t>
      </w:r>
    </w:p>
    <w:tbl>
      <w:tblPr>
        <w:tblW w:w="9499" w:type="dxa"/>
        <w:tblLook w:val="04A0" w:firstRow="1" w:lastRow="0" w:firstColumn="1" w:lastColumn="0" w:noHBand="0" w:noVBand="1"/>
      </w:tblPr>
      <w:tblGrid>
        <w:gridCol w:w="2970"/>
        <w:gridCol w:w="1170"/>
        <w:gridCol w:w="672"/>
        <w:gridCol w:w="672"/>
        <w:gridCol w:w="776"/>
        <w:gridCol w:w="1120"/>
        <w:gridCol w:w="672"/>
        <w:gridCol w:w="672"/>
        <w:gridCol w:w="775"/>
      </w:tblGrid>
      <w:tr w:rsidR="001B3827" w:rsidRPr="001B3827" w14:paraId="2D5F4A48" w14:textId="77777777" w:rsidTr="00547DB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0D166D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224F62" w14:textId="77777777" w:rsidR="001B3827" w:rsidRPr="001B3827" w:rsidRDefault="001B3827" w:rsidP="001B3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ves</w:t>
            </w:r>
          </w:p>
        </w:tc>
        <w:tc>
          <w:tcPr>
            <w:tcW w:w="323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4C18C7" w14:textId="77777777" w:rsidR="001B3827" w:rsidRPr="001B3827" w:rsidRDefault="001B3827" w:rsidP="001B3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sbands</w:t>
            </w:r>
          </w:p>
        </w:tc>
      </w:tr>
      <w:tr w:rsidR="001B3827" w:rsidRPr="001B3827" w14:paraId="12BE5DF7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8AA4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914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AA4F" w14:textId="77777777" w:rsidR="001B3827" w:rsidRPr="001B3827" w:rsidRDefault="001B3827" w:rsidP="001B3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7E2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5E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3A05" w14:textId="77777777" w:rsidR="001B3827" w:rsidRPr="001B3827" w:rsidRDefault="001B3827" w:rsidP="001B3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AB8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B3827" w:rsidRPr="001B3827" w14:paraId="39D97800" w14:textId="77777777" w:rsidTr="00547DB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8800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357B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5C1E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B9BA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CB5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5C057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0AD7C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4CC2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B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78B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B3827" w:rsidRPr="001B3827" w14:paraId="0EF6D1F6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836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030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31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77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80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B0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16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D96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A5A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</w:t>
            </w:r>
          </w:p>
        </w:tc>
      </w:tr>
      <w:tr w:rsidR="001B3827" w:rsidRPr="001B3827" w14:paraId="63AE88F9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920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 Sons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14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45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B40B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F3CC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ED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89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9A1F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BBE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6ED57F2A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A986" w14:textId="77777777" w:rsidR="001B3827" w:rsidRPr="001B3827" w:rsidRDefault="001B3827" w:rsidP="001B382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73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C0A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95F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1F2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A5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18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7C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2B8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1B3827" w:rsidRPr="001B3827" w14:paraId="354ADBBE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4EEB" w14:textId="77777777" w:rsidR="001B3827" w:rsidRPr="001B3827" w:rsidRDefault="001B3827" w:rsidP="001B382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D2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14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25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691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76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368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C6C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3D9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7</w:t>
            </w:r>
          </w:p>
        </w:tc>
      </w:tr>
      <w:tr w:rsidR="001B3827" w:rsidRPr="001B3827" w14:paraId="0B5D5550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D49A" w14:textId="77777777" w:rsidR="001B3827" w:rsidRPr="001B3827" w:rsidRDefault="001B3827" w:rsidP="001B382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3DA" w14:textId="77777777" w:rsidR="001B3827" w:rsidRPr="00C51F74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1F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D5C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90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B6D1" w14:textId="40051462" w:rsidR="001B3827" w:rsidRPr="00C51F74" w:rsidRDefault="00C51F74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82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CB7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82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64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1B3827" w:rsidRPr="001B3827" w14:paraId="141DCAA5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954A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 Daughters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E65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62C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D6F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6F7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AD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BA3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1A4A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CD9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346E8273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DD0E" w14:textId="77777777" w:rsidR="001B3827" w:rsidRPr="001B3827" w:rsidRDefault="001B3827" w:rsidP="001B382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60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AEF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59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F3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00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D5C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263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DE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1B3827" w:rsidRPr="001B3827" w14:paraId="024D414A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35D8" w14:textId="77777777" w:rsidR="001B3827" w:rsidRPr="001B3827" w:rsidRDefault="001B3827" w:rsidP="001B382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E8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6B8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3F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9C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A7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98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9D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C5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6</w:t>
            </w:r>
          </w:p>
        </w:tc>
      </w:tr>
      <w:tr w:rsidR="001B3827" w:rsidRPr="001B3827" w14:paraId="2BC6BC43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5287" w14:textId="77777777" w:rsidR="001B3827" w:rsidRPr="001B3827" w:rsidRDefault="001B3827" w:rsidP="001B3827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A0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B98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05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D0A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B6F" w14:textId="77777777" w:rsidR="001B3827" w:rsidRPr="00C51F74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1F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B9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69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134" w14:textId="77777777" w:rsidR="001B3827" w:rsidRPr="00C51F74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1F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1B3827" w:rsidRPr="001B3827" w14:paraId="63B99269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1E0D" w14:textId="25E7BCCA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cedent Other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5A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D7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626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075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48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F8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24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9E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7</w:t>
            </w:r>
          </w:p>
        </w:tc>
      </w:tr>
      <w:tr w:rsidR="001B3827" w:rsidRPr="001B3827" w14:paraId="2167B063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B3C3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 Y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61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68D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12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8B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8A7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E0D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C2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3F7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B3827" w:rsidRPr="001B3827" w14:paraId="42B5FE92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93BE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dent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85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833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D9F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57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1AE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EA3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E7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B7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9</w:t>
            </w:r>
          </w:p>
        </w:tc>
      </w:tr>
      <w:tr w:rsidR="001B3827" w:rsidRPr="001B3827" w14:paraId="375CA9A8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A6F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ath at home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548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7E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68E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3A7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875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0F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9779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F750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52F5F860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397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s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C59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D8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D0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58FB" w14:textId="77777777" w:rsidR="001B3827" w:rsidRPr="00C51F74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1F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892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DB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26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D7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</w:t>
            </w:r>
          </w:p>
        </w:tc>
      </w:tr>
      <w:tr w:rsidR="001B3827" w:rsidRPr="001B3827" w14:paraId="2E4C07AC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5BE8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Other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5B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11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EEA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DC8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D7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CF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720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01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1B3827" w:rsidRPr="001B3827" w14:paraId="3AF516E7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1F7C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Unknown/miss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B54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D5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6C2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264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95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EEB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3EC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E64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5</w:t>
            </w:r>
          </w:p>
        </w:tc>
      </w:tr>
      <w:tr w:rsidR="001B3827" w:rsidRPr="001B3827" w14:paraId="1C6C0331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6A37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cedent CCI 0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B91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890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D92A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140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20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906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E2A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691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6341F13F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3275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1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B38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A2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A8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72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90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C12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BD5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EFE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</w:t>
            </w:r>
          </w:p>
        </w:tc>
      </w:tr>
      <w:tr w:rsidR="001B3827" w:rsidRPr="001B3827" w14:paraId="284F52FA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6C9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3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924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40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9AD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69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C9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EFD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E1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8DE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1B3827" w:rsidRPr="001B3827" w14:paraId="3D21AAB4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C29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5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147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866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0CF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E50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99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5D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06B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14A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</w:tr>
      <w:tr w:rsidR="001B3827" w:rsidRPr="001B3827" w14:paraId="404E5C28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9946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032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9D4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28B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4EC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8D9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135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1A1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F9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3</w:t>
            </w:r>
          </w:p>
        </w:tc>
      </w:tr>
      <w:tr w:rsidR="001B3827" w:rsidRPr="001B3827" w14:paraId="570261D2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75F" w14:textId="791BC949" w:rsidR="001B3827" w:rsidRPr="001B3827" w:rsidRDefault="00BB120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="001B3827"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D0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A1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19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000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94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B9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90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3B4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1B3827" w:rsidRPr="001B3827" w14:paraId="2078D2E2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8A43" w14:textId="1265A3E2" w:rsidR="001B3827" w:rsidRPr="001B3827" w:rsidRDefault="00BB120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mily</w:t>
            </w:r>
            <w:r w:rsidR="001B3827"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White non-Hispanic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DF1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7E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212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0A8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5A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F6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A6A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3E7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3B92A3A4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A0A" w14:textId="001320C6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557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CF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CA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7CB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DF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79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A9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58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5</w:t>
            </w:r>
          </w:p>
        </w:tc>
      </w:tr>
      <w:tr w:rsidR="001B3827" w:rsidRPr="001B3827" w14:paraId="34DDA6FC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BE1" w14:textId="507E731E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n-Hispanic Non-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D4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7C5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29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AF2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47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90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0E2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12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1B3827" w:rsidRPr="001B3827" w14:paraId="31A11AA0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804" w14:textId="7777777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Uta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C7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78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36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73E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D0D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DF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A3F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F0C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1B3827" w:rsidRPr="001B3827" w14:paraId="2009D1E8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2A2B" w14:textId="61D48361" w:rsidR="001B3827" w:rsidRPr="001B3827" w:rsidRDefault="00BB120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mily</w:t>
            </w:r>
            <w:r w:rsidR="001B3827"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CCI 0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766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615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633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075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286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41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932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25C5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7A8BC1D1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4DE" w14:textId="76FE9AA8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1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C5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1B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1EF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F6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57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E07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69A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3AD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B3827" w:rsidRPr="001B3827" w14:paraId="447E34D5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C18" w14:textId="6EE1CB0A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3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F79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FA6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5A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F01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7B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8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E2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A7C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2C7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B3827" w:rsidRPr="001B3827" w14:paraId="2302B401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AF5D" w14:textId="4D194D6C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5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06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CE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A5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F9A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2C2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B6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AB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0C1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B3827" w:rsidRPr="001B3827" w14:paraId="42CCA654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D4F" w14:textId="6F7CEF7E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7C7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8FC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DF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A33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DC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031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CB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3B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B3827" w:rsidRPr="001B3827" w14:paraId="302F49A3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3C0" w14:textId="44B82F06" w:rsidR="001B3827" w:rsidRPr="001B3827" w:rsidRDefault="00BB120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mily</w:t>
            </w:r>
            <w:r w:rsidR="001B3827"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Less than HS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16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F97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9FA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690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D48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A4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256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FC1B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0BE048F1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40A" w14:textId="77F66E57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s Gr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49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D79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22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83A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EF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051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5CA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3D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1</w:t>
            </w:r>
          </w:p>
        </w:tc>
      </w:tr>
      <w:tr w:rsidR="001B3827" w:rsidRPr="001B3827" w14:paraId="129BA0A8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0F5B" w14:textId="037B506F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ducation college/po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ECA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1C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ED2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228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65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BB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F7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85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</w:t>
            </w:r>
          </w:p>
        </w:tc>
      </w:tr>
      <w:tr w:rsidR="001B3827" w:rsidRPr="001B3827" w14:paraId="3E905863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0FB7" w14:textId="462AD172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ducation miss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D2A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E4D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74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1892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D5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5C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FF0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9B9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1B3827" w:rsidRPr="001B3827" w14:paraId="2DECFCCB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A10F" w14:textId="08F6DFD1" w:rsidR="001B3827" w:rsidRPr="001B3827" w:rsidRDefault="00BB1207" w:rsidP="001B38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mily</w:t>
            </w:r>
            <w:r w:rsidR="001B3827" w:rsidRPr="001B382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Urban (re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72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297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4061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8AA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1CA3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9A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660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9F3E" w14:textId="77777777" w:rsidR="001B3827" w:rsidRPr="001B3827" w:rsidRDefault="001B3827" w:rsidP="001B3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827" w:rsidRPr="001B3827" w14:paraId="7E2553F6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777" w14:textId="2EE039A5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nti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2A9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027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81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7B1C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9698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29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925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81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B3827" w:rsidRPr="001B3827" w14:paraId="5DFDE584" w14:textId="77777777" w:rsidTr="00547DB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05FD" w14:textId="6943DAA9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46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93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9F5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E3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E5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A9E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424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FC6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1B3827" w:rsidRPr="001B3827" w14:paraId="79033515" w14:textId="77777777" w:rsidTr="00547DB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DA95" w14:textId="07B4C8A5" w:rsidR="001B3827" w:rsidRPr="001B3827" w:rsidRDefault="001B3827" w:rsidP="001B3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79F7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F20B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9466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6596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BFD9D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4CD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E2E1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795F" w14:textId="77777777" w:rsidR="001B3827" w:rsidRPr="001B3827" w:rsidRDefault="001B3827" w:rsidP="001B38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3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</w:t>
            </w:r>
          </w:p>
        </w:tc>
      </w:tr>
    </w:tbl>
    <w:p w14:paraId="41A6C962" w14:textId="6A160599" w:rsidR="00DD59B5" w:rsidRDefault="00DD59B5" w:rsidP="00DD59B5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l Table </w:t>
      </w:r>
      <w:r w:rsidR="00547DBA">
        <w:rPr>
          <w:rFonts w:cstheme="minorHAnsi"/>
          <w:sz w:val="24"/>
          <w:szCs w:val="24"/>
        </w:rPr>
        <w:t>3</w:t>
      </w:r>
      <w:r>
        <w:rPr>
          <w:rFonts w:cstheme="minorHAnsi"/>
          <w:sz w:val="24"/>
          <w:szCs w:val="24"/>
        </w:rPr>
        <w:t xml:space="preserve">: Odds of psychotropic Rx in </w:t>
      </w:r>
      <w:r w:rsidR="00853F34">
        <w:rPr>
          <w:rFonts w:cstheme="minorHAnsi"/>
          <w:sz w:val="24"/>
          <w:szCs w:val="24"/>
        </w:rPr>
        <w:t>Daughters and Sons</w:t>
      </w:r>
    </w:p>
    <w:tbl>
      <w:tblPr>
        <w:tblW w:w="9615" w:type="dxa"/>
        <w:tblLook w:val="04A0" w:firstRow="1" w:lastRow="0" w:firstColumn="1" w:lastColumn="0" w:noHBand="0" w:noVBand="1"/>
      </w:tblPr>
      <w:tblGrid>
        <w:gridCol w:w="3150"/>
        <w:gridCol w:w="1106"/>
        <w:gridCol w:w="672"/>
        <w:gridCol w:w="672"/>
        <w:gridCol w:w="775"/>
        <w:gridCol w:w="1121"/>
        <w:gridCol w:w="672"/>
        <w:gridCol w:w="672"/>
        <w:gridCol w:w="775"/>
      </w:tblGrid>
      <w:tr w:rsidR="00F7080C" w:rsidRPr="00F7080C" w14:paraId="064F6DB5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6E3D8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F98D4" w14:textId="77777777" w:rsidR="00F7080C" w:rsidRPr="00F7080C" w:rsidRDefault="00F7080C" w:rsidP="00F70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ughters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F6E22B" w14:textId="77777777" w:rsidR="00F7080C" w:rsidRPr="00F7080C" w:rsidRDefault="00F7080C" w:rsidP="00F70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s</w:t>
            </w:r>
          </w:p>
        </w:tc>
      </w:tr>
      <w:tr w:rsidR="00F7080C" w:rsidRPr="00F7080C" w14:paraId="6B85E18B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351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D47F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DD36" w14:textId="77777777" w:rsidR="00F7080C" w:rsidRPr="00F7080C" w:rsidRDefault="00F7080C" w:rsidP="00F70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8A0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AF5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61C2" w14:textId="77777777" w:rsidR="00F7080C" w:rsidRPr="00F7080C" w:rsidRDefault="00F7080C" w:rsidP="00F70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37A1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7080C" w:rsidRPr="00F7080C" w14:paraId="1819A844" w14:textId="77777777" w:rsidTr="00547DB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8B55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FCD8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B073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1EA5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B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64E0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C36A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6B69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973EF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B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7B08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7080C" w:rsidRPr="00F7080C" w14:paraId="5EAC1386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1AF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D4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A99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2B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52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65B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51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C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D6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F7080C" w:rsidRPr="00F7080C" w14:paraId="2573F7E1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63B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 brothers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42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A0E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C6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E9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A0C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0D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4C5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BE0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0542606E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2FA7" w14:textId="77777777" w:rsidR="00F7080C" w:rsidRPr="00F7080C" w:rsidRDefault="00F7080C" w:rsidP="00F708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D5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474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C3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A31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A82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71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53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4F8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F7080C" w:rsidRPr="00F7080C" w14:paraId="5FF6E502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177D" w14:textId="77777777" w:rsidR="00F7080C" w:rsidRPr="00F7080C" w:rsidRDefault="00F7080C" w:rsidP="00F708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0F7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30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6A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345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700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CF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FD6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190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F7080C" w:rsidRPr="00F7080C" w14:paraId="79BB7D2E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5D0A" w14:textId="77777777" w:rsidR="00F7080C" w:rsidRPr="00F7080C" w:rsidRDefault="00F7080C" w:rsidP="00F708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DE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CB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183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8D0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66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30A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6AB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B5D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5EAAFA1A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9D6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 Sisters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7E6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0C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4B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EA0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B1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D9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808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F6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269F403D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9D0C" w14:textId="77777777" w:rsidR="00F7080C" w:rsidRPr="00F7080C" w:rsidRDefault="00F7080C" w:rsidP="00F708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BAE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50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9D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63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23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D0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A9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FE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F7080C" w:rsidRPr="00F7080C" w14:paraId="384AD8E5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3229" w14:textId="77777777" w:rsidR="00F7080C" w:rsidRPr="00F7080C" w:rsidRDefault="00F7080C" w:rsidP="00F708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C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E02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F18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06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0FD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5DC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D36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886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7</w:t>
            </w:r>
          </w:p>
        </w:tc>
      </w:tr>
      <w:tr w:rsidR="00F7080C" w:rsidRPr="00F7080C" w14:paraId="47D29128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9E3D" w14:textId="77777777" w:rsidR="00F7080C" w:rsidRPr="00F7080C" w:rsidRDefault="00F7080C" w:rsidP="00F708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43D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D2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9DC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89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96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6A2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9F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996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F7080C" w:rsidRPr="00F7080C" w14:paraId="3F78AEC0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80B9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73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23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1E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16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94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11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0C3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CC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1B89954F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C39C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-resid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29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75A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2EE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876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C4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6EE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2E3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0E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37EC78EB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C94D" w14:textId="417F86ED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cedent Other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3B0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744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AD1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BA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3F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DE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7D8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15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F7080C" w:rsidRPr="00F7080C" w14:paraId="67A5A314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8C4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 Yea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F1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AE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D87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219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B28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D9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B5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C7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29208480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E26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dent A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59A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F3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457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ACB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F7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88D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B2C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A25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2</w:t>
            </w:r>
          </w:p>
        </w:tc>
      </w:tr>
      <w:tr w:rsidR="00F7080C" w:rsidRPr="00F7080C" w14:paraId="0717646E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272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ath at home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85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4E9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69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5E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FC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88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71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4C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1F472BBE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186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spita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990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34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2E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68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61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FB3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832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AFD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0</w:t>
            </w:r>
          </w:p>
        </w:tc>
      </w:tr>
      <w:tr w:rsidR="00F7080C" w:rsidRPr="00F7080C" w14:paraId="2D58D976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0EF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Other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A2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21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CF1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DB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19D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3C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8C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A6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</w:t>
            </w:r>
          </w:p>
        </w:tc>
      </w:tr>
      <w:tr w:rsidR="00F7080C" w:rsidRPr="00F7080C" w14:paraId="01E01831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EC3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Unknown/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FD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EC2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146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F2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912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8F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8F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423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F7080C" w:rsidRPr="00F7080C" w14:paraId="25741F36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CBF9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dent spou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BD7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5CE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7C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FEB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F6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96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997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AE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1</w:t>
            </w:r>
          </w:p>
        </w:tc>
      </w:tr>
      <w:tr w:rsidR="00F7080C" w:rsidRPr="00F7080C" w14:paraId="301954B4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308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cedent CCI 0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0A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1E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5E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31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A4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C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11C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32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5339BA69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F70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1-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18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949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2A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47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DC6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4CD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42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DC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5</w:t>
            </w:r>
          </w:p>
        </w:tc>
      </w:tr>
      <w:tr w:rsidR="00F7080C" w:rsidRPr="00F7080C" w14:paraId="5E16BD1B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2D60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3-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6E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5D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723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9D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47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B2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2E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E4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9</w:t>
            </w:r>
          </w:p>
        </w:tc>
      </w:tr>
      <w:tr w:rsidR="00F7080C" w:rsidRPr="00F7080C" w14:paraId="1B7BD19B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A90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5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36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DFD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51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51E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1C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A75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E3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2E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4</w:t>
            </w:r>
          </w:p>
        </w:tc>
      </w:tr>
      <w:tr w:rsidR="00F7080C" w:rsidRPr="00F7080C" w14:paraId="3EB04FEA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32C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ecedent CCI unknow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43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D9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5FF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8E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030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75E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541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E8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</w:tr>
      <w:tr w:rsidR="00F7080C" w:rsidRPr="00F7080C" w14:paraId="592E4EA6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E91" w14:textId="164215E9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dent sex</w:t>
            </w:r>
            <w:r w:rsidR="00C73A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= 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9E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4F8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F7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C9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1F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2E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4AE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032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F7080C" w:rsidRPr="00F7080C" w14:paraId="0D5A9FC9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1696" w14:textId="3368ACD9" w:rsidR="00F7080C" w:rsidRPr="00F7080C" w:rsidRDefault="00BB1207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="00F7080C"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1F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1D8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5D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98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7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95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A3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93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4</w:t>
            </w:r>
          </w:p>
        </w:tc>
      </w:tr>
      <w:tr w:rsidR="00F7080C" w:rsidRPr="00F7080C" w14:paraId="470F46CF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9C76" w14:textId="2D175D4C" w:rsidR="00F7080C" w:rsidRPr="00F7080C" w:rsidRDefault="00BB1207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mily</w:t>
            </w:r>
            <w:r w:rsidR="00F7080C"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White non-Hispanic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EC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86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81F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B1C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CDC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09E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C3E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3D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65C28747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EA7" w14:textId="155482F4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ispani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632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0B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5D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30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13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09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3F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E8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F7080C" w:rsidRPr="00F7080C" w14:paraId="32102C9A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A0C2" w14:textId="6EA50815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n-Hispanic Non-Whit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6E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9ED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80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DC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92D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1C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1F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6D5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4213A0FD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E331" w14:textId="7777777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Uta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A11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A4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2A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025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05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F4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F0A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65A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F7080C" w:rsidRPr="00F7080C" w14:paraId="468A3150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D90A" w14:textId="03C438FA" w:rsidR="00F7080C" w:rsidRPr="00F7080C" w:rsidRDefault="00BB1207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mily</w:t>
            </w:r>
            <w:r w:rsidR="00F7080C"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CCI 0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00E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84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15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0A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E2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FE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842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32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37BE147A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699" w14:textId="06466E32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1-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1F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C5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E6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589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BE7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CAD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5C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5AC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191767BF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6F27" w14:textId="6D52469F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3-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F50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AF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AB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297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1B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1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4C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448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3F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4C8167F8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D58A" w14:textId="39B5EEBA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5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F01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DD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91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39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6E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5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3D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3E9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F6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6DED6079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C59" w14:textId="341FE105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CI unknow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215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23F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29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FD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F48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93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F13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DE8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20CE6CB1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40A" w14:textId="476D2E29" w:rsidR="00F7080C" w:rsidRPr="00F7080C" w:rsidRDefault="00BB1207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mily</w:t>
            </w:r>
            <w:r w:rsidR="00F7080C"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Less than HS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4A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1BE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6C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F1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B7D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D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6C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58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7D302C46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F8E" w14:textId="4743E182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s Gra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87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B8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C63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E1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A0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6DD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9D5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8E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8</w:t>
            </w:r>
          </w:p>
        </w:tc>
      </w:tr>
      <w:tr w:rsidR="00F7080C" w:rsidRPr="00F7080C" w14:paraId="6BB5FD67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8C6" w14:textId="32FA462B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ducation college/po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AC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556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81E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05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8C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C2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A4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4A4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</w:t>
            </w:r>
          </w:p>
        </w:tc>
      </w:tr>
      <w:tr w:rsidR="00F7080C" w:rsidRPr="00F7080C" w14:paraId="43C54D4D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2DA" w14:textId="5218F091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ducation 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478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AE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E2E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A8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32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99B2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00A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3D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5</w:t>
            </w:r>
          </w:p>
        </w:tc>
      </w:tr>
      <w:tr w:rsidR="00F7080C" w:rsidRPr="00F7080C" w14:paraId="3E5C6070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6489" w14:textId="09F39088" w:rsidR="00F7080C" w:rsidRPr="00F7080C" w:rsidRDefault="00BB1207" w:rsidP="00F70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Family</w:t>
            </w:r>
            <w:r w:rsidR="00F7080C" w:rsidRPr="00F708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Urban (ref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7BE9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6E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78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E3F7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491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6A8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743C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36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80C" w:rsidRPr="00F7080C" w14:paraId="1D3EA9B8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B7B" w14:textId="6FABAFCC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nti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2E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22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D2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B6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E8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CB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AD1E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111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4D00BC56" w14:textId="77777777" w:rsidTr="00547DBA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AF1" w14:textId="7078A127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3E3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81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9C5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305D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127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47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6A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81AF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080C" w:rsidRPr="00F7080C" w14:paraId="6EC3E11E" w14:textId="77777777" w:rsidTr="00547DB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1E10" w14:textId="3A910415" w:rsidR="00F7080C" w:rsidRPr="00F7080C" w:rsidRDefault="00F7080C" w:rsidP="00F70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="00BB12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</w:t>
            </w: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181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00C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89C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BB2A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F740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268B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8998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8A06" w14:textId="77777777" w:rsidR="00F7080C" w:rsidRPr="00F7080C" w:rsidRDefault="00F7080C" w:rsidP="00F70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708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2D604863" w14:textId="77777777" w:rsidR="00F7080C" w:rsidRDefault="00F7080C" w:rsidP="003C3580">
      <w:pPr>
        <w:spacing w:line="240" w:lineRule="auto"/>
        <w:rPr>
          <w:rFonts w:cstheme="minorHAnsi"/>
          <w:sz w:val="24"/>
          <w:szCs w:val="24"/>
        </w:rPr>
      </w:pPr>
    </w:p>
    <w:p w14:paraId="3C3423DD" w14:textId="77777777" w:rsidR="00734862" w:rsidRPr="00734862" w:rsidRDefault="00734862" w:rsidP="00734862">
      <w:pPr>
        <w:rPr>
          <w:rFonts w:cstheme="minorHAnsi"/>
          <w:sz w:val="24"/>
          <w:szCs w:val="24"/>
        </w:rPr>
      </w:pPr>
    </w:p>
    <w:p w14:paraId="08DFA7AC" w14:textId="6E260AC0" w:rsidR="00734862" w:rsidRDefault="00734862" w:rsidP="00734862">
      <w:pPr>
        <w:rPr>
          <w:rFonts w:cstheme="minorHAnsi"/>
          <w:sz w:val="24"/>
          <w:szCs w:val="24"/>
        </w:rPr>
      </w:pPr>
    </w:p>
    <w:p w14:paraId="49245C23" w14:textId="77777777" w:rsidR="00734862" w:rsidRDefault="00734862" w:rsidP="00734862">
      <w:pPr>
        <w:jc w:val="center"/>
        <w:rPr>
          <w:rFonts w:cstheme="minorHAnsi"/>
          <w:sz w:val="24"/>
          <w:szCs w:val="24"/>
        </w:rPr>
      </w:pPr>
    </w:p>
    <w:p w14:paraId="09C88CBE" w14:textId="77777777" w:rsidR="00734862" w:rsidRDefault="00734862" w:rsidP="00734862">
      <w:pPr>
        <w:jc w:val="center"/>
        <w:rPr>
          <w:rFonts w:cstheme="minorHAnsi"/>
          <w:sz w:val="24"/>
          <w:szCs w:val="24"/>
        </w:rPr>
      </w:pPr>
    </w:p>
    <w:p w14:paraId="4AA5032F" w14:textId="77777777" w:rsidR="00734862" w:rsidRPr="00734862" w:rsidRDefault="00734862" w:rsidP="00734862">
      <w:pPr>
        <w:jc w:val="center"/>
        <w:rPr>
          <w:rFonts w:cstheme="minorHAnsi"/>
          <w:sz w:val="24"/>
          <w:szCs w:val="24"/>
        </w:rPr>
      </w:pPr>
    </w:p>
    <w:sectPr w:rsidR="00734862" w:rsidRPr="00734862" w:rsidSect="00660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C75D9"/>
    <w:multiLevelType w:val="hybridMultilevel"/>
    <w:tmpl w:val="10A27834"/>
    <w:lvl w:ilvl="0" w:tplc="00E477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B5C31"/>
    <w:multiLevelType w:val="hybridMultilevel"/>
    <w:tmpl w:val="0DFA6A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277D9"/>
    <w:multiLevelType w:val="hybridMultilevel"/>
    <w:tmpl w:val="1E5067EE"/>
    <w:lvl w:ilvl="0" w:tplc="A766A1FE">
      <w:start w:val="1"/>
      <w:numFmt w:val="decimal"/>
      <w:lvlText w:val="%1)"/>
      <w:lvlJc w:val="left"/>
      <w:pPr>
        <w:ind w:left="1020" w:hanging="360"/>
      </w:pPr>
    </w:lvl>
    <w:lvl w:ilvl="1" w:tplc="0D92DBC4">
      <w:start w:val="1"/>
      <w:numFmt w:val="decimal"/>
      <w:lvlText w:val="%2)"/>
      <w:lvlJc w:val="left"/>
      <w:pPr>
        <w:ind w:left="1020" w:hanging="360"/>
      </w:pPr>
    </w:lvl>
    <w:lvl w:ilvl="2" w:tplc="9372F24E">
      <w:start w:val="1"/>
      <w:numFmt w:val="decimal"/>
      <w:lvlText w:val="%3)"/>
      <w:lvlJc w:val="left"/>
      <w:pPr>
        <w:ind w:left="1020" w:hanging="360"/>
      </w:pPr>
    </w:lvl>
    <w:lvl w:ilvl="3" w:tplc="5A10AEF6">
      <w:start w:val="1"/>
      <w:numFmt w:val="decimal"/>
      <w:lvlText w:val="%4)"/>
      <w:lvlJc w:val="left"/>
      <w:pPr>
        <w:ind w:left="1020" w:hanging="360"/>
      </w:pPr>
    </w:lvl>
    <w:lvl w:ilvl="4" w:tplc="B68A4316">
      <w:start w:val="1"/>
      <w:numFmt w:val="decimal"/>
      <w:lvlText w:val="%5)"/>
      <w:lvlJc w:val="left"/>
      <w:pPr>
        <w:ind w:left="1020" w:hanging="360"/>
      </w:pPr>
    </w:lvl>
    <w:lvl w:ilvl="5" w:tplc="31F4D700">
      <w:start w:val="1"/>
      <w:numFmt w:val="decimal"/>
      <w:lvlText w:val="%6)"/>
      <w:lvlJc w:val="left"/>
      <w:pPr>
        <w:ind w:left="1020" w:hanging="360"/>
      </w:pPr>
    </w:lvl>
    <w:lvl w:ilvl="6" w:tplc="9E20CA6A">
      <w:start w:val="1"/>
      <w:numFmt w:val="decimal"/>
      <w:lvlText w:val="%7)"/>
      <w:lvlJc w:val="left"/>
      <w:pPr>
        <w:ind w:left="1020" w:hanging="360"/>
      </w:pPr>
    </w:lvl>
    <w:lvl w:ilvl="7" w:tplc="C1FEC20C">
      <w:start w:val="1"/>
      <w:numFmt w:val="decimal"/>
      <w:lvlText w:val="%8)"/>
      <w:lvlJc w:val="left"/>
      <w:pPr>
        <w:ind w:left="1020" w:hanging="360"/>
      </w:pPr>
    </w:lvl>
    <w:lvl w:ilvl="8" w:tplc="FE04A27E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79A61D95"/>
    <w:multiLevelType w:val="hybridMultilevel"/>
    <w:tmpl w:val="2AD44AA0"/>
    <w:lvl w:ilvl="0" w:tplc="B5AE7C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864604">
    <w:abstractNumId w:val="1"/>
  </w:num>
  <w:num w:numId="2" w16cid:durableId="1260335990">
    <w:abstractNumId w:val="2"/>
  </w:num>
  <w:num w:numId="3" w16cid:durableId="2110420610">
    <w:abstractNumId w:val="0"/>
  </w:num>
  <w:num w:numId="4" w16cid:durableId="4094311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D9"/>
    <w:rsid w:val="000073E7"/>
    <w:rsid w:val="0002291C"/>
    <w:rsid w:val="000230C9"/>
    <w:rsid w:val="00025624"/>
    <w:rsid w:val="00025D05"/>
    <w:rsid w:val="000322E7"/>
    <w:rsid w:val="000365AF"/>
    <w:rsid w:val="00037083"/>
    <w:rsid w:val="00037F4B"/>
    <w:rsid w:val="00042C0A"/>
    <w:rsid w:val="0004549F"/>
    <w:rsid w:val="00046FD0"/>
    <w:rsid w:val="0007205C"/>
    <w:rsid w:val="00083516"/>
    <w:rsid w:val="00083951"/>
    <w:rsid w:val="000C1931"/>
    <w:rsid w:val="000E02A3"/>
    <w:rsid w:val="000E16C2"/>
    <w:rsid w:val="000F1569"/>
    <w:rsid w:val="00103D21"/>
    <w:rsid w:val="001113C2"/>
    <w:rsid w:val="00121BC2"/>
    <w:rsid w:val="001646A4"/>
    <w:rsid w:val="00164771"/>
    <w:rsid w:val="0017399D"/>
    <w:rsid w:val="00183CF5"/>
    <w:rsid w:val="001875CF"/>
    <w:rsid w:val="001A2D86"/>
    <w:rsid w:val="001B3827"/>
    <w:rsid w:val="001F30F8"/>
    <w:rsid w:val="001F72FF"/>
    <w:rsid w:val="002007CD"/>
    <w:rsid w:val="002110CC"/>
    <w:rsid w:val="0021466B"/>
    <w:rsid w:val="002163F0"/>
    <w:rsid w:val="0022024C"/>
    <w:rsid w:val="00222F49"/>
    <w:rsid w:val="00223C93"/>
    <w:rsid w:val="00230F47"/>
    <w:rsid w:val="00233BAB"/>
    <w:rsid w:val="00237A7C"/>
    <w:rsid w:val="002548BC"/>
    <w:rsid w:val="002602E3"/>
    <w:rsid w:val="002808AE"/>
    <w:rsid w:val="00280E46"/>
    <w:rsid w:val="002845BD"/>
    <w:rsid w:val="002A4C53"/>
    <w:rsid w:val="002A550E"/>
    <w:rsid w:val="002A68A3"/>
    <w:rsid w:val="002B6701"/>
    <w:rsid w:val="002D2155"/>
    <w:rsid w:val="002D3B6E"/>
    <w:rsid w:val="002D4EE7"/>
    <w:rsid w:val="00314815"/>
    <w:rsid w:val="003163C3"/>
    <w:rsid w:val="0033068F"/>
    <w:rsid w:val="003412D9"/>
    <w:rsid w:val="003464BC"/>
    <w:rsid w:val="00356AC5"/>
    <w:rsid w:val="00370BB4"/>
    <w:rsid w:val="00375CBB"/>
    <w:rsid w:val="003841E1"/>
    <w:rsid w:val="003B3D0A"/>
    <w:rsid w:val="003B6AD7"/>
    <w:rsid w:val="003C3580"/>
    <w:rsid w:val="003C7C58"/>
    <w:rsid w:val="003E3922"/>
    <w:rsid w:val="00404E82"/>
    <w:rsid w:val="00405C64"/>
    <w:rsid w:val="00410DE9"/>
    <w:rsid w:val="00411F4A"/>
    <w:rsid w:val="00423BAD"/>
    <w:rsid w:val="004241EB"/>
    <w:rsid w:val="0043279F"/>
    <w:rsid w:val="00435538"/>
    <w:rsid w:val="0043674A"/>
    <w:rsid w:val="004401B9"/>
    <w:rsid w:val="00441100"/>
    <w:rsid w:val="00443D73"/>
    <w:rsid w:val="0044774D"/>
    <w:rsid w:val="00455349"/>
    <w:rsid w:val="004766EE"/>
    <w:rsid w:val="00477278"/>
    <w:rsid w:val="004A0C21"/>
    <w:rsid w:val="004B02E2"/>
    <w:rsid w:val="004C2947"/>
    <w:rsid w:val="004E78D6"/>
    <w:rsid w:val="004F2DCF"/>
    <w:rsid w:val="00500602"/>
    <w:rsid w:val="00507C54"/>
    <w:rsid w:val="00524263"/>
    <w:rsid w:val="005244A6"/>
    <w:rsid w:val="00526300"/>
    <w:rsid w:val="005365AF"/>
    <w:rsid w:val="00547DBA"/>
    <w:rsid w:val="00550243"/>
    <w:rsid w:val="00556815"/>
    <w:rsid w:val="0057365D"/>
    <w:rsid w:val="0059462E"/>
    <w:rsid w:val="00597270"/>
    <w:rsid w:val="005A18A2"/>
    <w:rsid w:val="005C0895"/>
    <w:rsid w:val="005E035A"/>
    <w:rsid w:val="005E16D6"/>
    <w:rsid w:val="005E51C5"/>
    <w:rsid w:val="00601F77"/>
    <w:rsid w:val="00627BF9"/>
    <w:rsid w:val="00634A21"/>
    <w:rsid w:val="00640BAF"/>
    <w:rsid w:val="00646E61"/>
    <w:rsid w:val="00653C0B"/>
    <w:rsid w:val="00656E1C"/>
    <w:rsid w:val="0066048A"/>
    <w:rsid w:val="00660629"/>
    <w:rsid w:val="006852C1"/>
    <w:rsid w:val="006C056F"/>
    <w:rsid w:val="006E08DC"/>
    <w:rsid w:val="006E26DE"/>
    <w:rsid w:val="00702272"/>
    <w:rsid w:val="00711773"/>
    <w:rsid w:val="00715BD5"/>
    <w:rsid w:val="00720B26"/>
    <w:rsid w:val="00723408"/>
    <w:rsid w:val="007234A5"/>
    <w:rsid w:val="007261FB"/>
    <w:rsid w:val="00727339"/>
    <w:rsid w:val="00734862"/>
    <w:rsid w:val="00742A9F"/>
    <w:rsid w:val="00751102"/>
    <w:rsid w:val="007631CF"/>
    <w:rsid w:val="00763810"/>
    <w:rsid w:val="00783AF8"/>
    <w:rsid w:val="007913E0"/>
    <w:rsid w:val="00795CE5"/>
    <w:rsid w:val="007A7AC1"/>
    <w:rsid w:val="007B45FF"/>
    <w:rsid w:val="007D0032"/>
    <w:rsid w:val="007D0797"/>
    <w:rsid w:val="007D4808"/>
    <w:rsid w:val="007D6358"/>
    <w:rsid w:val="007E0CCB"/>
    <w:rsid w:val="007F3AD9"/>
    <w:rsid w:val="007F4D89"/>
    <w:rsid w:val="007F7EBC"/>
    <w:rsid w:val="008020FD"/>
    <w:rsid w:val="00804D65"/>
    <w:rsid w:val="00827909"/>
    <w:rsid w:val="00837F6E"/>
    <w:rsid w:val="00840F18"/>
    <w:rsid w:val="00844C78"/>
    <w:rsid w:val="00850DDD"/>
    <w:rsid w:val="00851D55"/>
    <w:rsid w:val="00852983"/>
    <w:rsid w:val="00853F34"/>
    <w:rsid w:val="008719A5"/>
    <w:rsid w:val="008910F4"/>
    <w:rsid w:val="0089525C"/>
    <w:rsid w:val="008B3B3E"/>
    <w:rsid w:val="008B484C"/>
    <w:rsid w:val="008E15EF"/>
    <w:rsid w:val="009015DC"/>
    <w:rsid w:val="0093645C"/>
    <w:rsid w:val="0094555F"/>
    <w:rsid w:val="009455A6"/>
    <w:rsid w:val="00960071"/>
    <w:rsid w:val="0096548B"/>
    <w:rsid w:val="00972C8C"/>
    <w:rsid w:val="00984B38"/>
    <w:rsid w:val="00985C27"/>
    <w:rsid w:val="009862C8"/>
    <w:rsid w:val="009872F2"/>
    <w:rsid w:val="00990A09"/>
    <w:rsid w:val="00994842"/>
    <w:rsid w:val="009B2086"/>
    <w:rsid w:val="009C1B1F"/>
    <w:rsid w:val="009C3081"/>
    <w:rsid w:val="009C3BDA"/>
    <w:rsid w:val="009F7F78"/>
    <w:rsid w:val="00A070A7"/>
    <w:rsid w:val="00A11CF7"/>
    <w:rsid w:val="00A15F83"/>
    <w:rsid w:val="00A1641B"/>
    <w:rsid w:val="00A35307"/>
    <w:rsid w:val="00A450AD"/>
    <w:rsid w:val="00A5288D"/>
    <w:rsid w:val="00A53521"/>
    <w:rsid w:val="00A62568"/>
    <w:rsid w:val="00A728F3"/>
    <w:rsid w:val="00A80278"/>
    <w:rsid w:val="00A844CB"/>
    <w:rsid w:val="00AA04CA"/>
    <w:rsid w:val="00AA1D92"/>
    <w:rsid w:val="00AA671D"/>
    <w:rsid w:val="00AA684C"/>
    <w:rsid w:val="00AB49A3"/>
    <w:rsid w:val="00AD22E6"/>
    <w:rsid w:val="00AD3B87"/>
    <w:rsid w:val="00AE1338"/>
    <w:rsid w:val="00AE6C0E"/>
    <w:rsid w:val="00AF1E1D"/>
    <w:rsid w:val="00AF329B"/>
    <w:rsid w:val="00AF4384"/>
    <w:rsid w:val="00AF6045"/>
    <w:rsid w:val="00B104FB"/>
    <w:rsid w:val="00B1107A"/>
    <w:rsid w:val="00B37FC2"/>
    <w:rsid w:val="00B40667"/>
    <w:rsid w:val="00B41915"/>
    <w:rsid w:val="00B54969"/>
    <w:rsid w:val="00B60604"/>
    <w:rsid w:val="00B6596D"/>
    <w:rsid w:val="00B6628E"/>
    <w:rsid w:val="00B8363E"/>
    <w:rsid w:val="00B84B0D"/>
    <w:rsid w:val="00B850E6"/>
    <w:rsid w:val="00BB1207"/>
    <w:rsid w:val="00BB7FB9"/>
    <w:rsid w:val="00BC283F"/>
    <w:rsid w:val="00BC4E00"/>
    <w:rsid w:val="00BD174C"/>
    <w:rsid w:val="00BD30D3"/>
    <w:rsid w:val="00BD7927"/>
    <w:rsid w:val="00BF6A77"/>
    <w:rsid w:val="00C04EF9"/>
    <w:rsid w:val="00C10FC7"/>
    <w:rsid w:val="00C2769F"/>
    <w:rsid w:val="00C436B1"/>
    <w:rsid w:val="00C47F35"/>
    <w:rsid w:val="00C51F74"/>
    <w:rsid w:val="00C52A22"/>
    <w:rsid w:val="00C57C89"/>
    <w:rsid w:val="00C65E15"/>
    <w:rsid w:val="00C73ABC"/>
    <w:rsid w:val="00C96BDB"/>
    <w:rsid w:val="00C972B7"/>
    <w:rsid w:val="00CB04D2"/>
    <w:rsid w:val="00CB2371"/>
    <w:rsid w:val="00CD20B5"/>
    <w:rsid w:val="00CD3615"/>
    <w:rsid w:val="00CF19F2"/>
    <w:rsid w:val="00D003EA"/>
    <w:rsid w:val="00D17D36"/>
    <w:rsid w:val="00D2435B"/>
    <w:rsid w:val="00D324D2"/>
    <w:rsid w:val="00D52402"/>
    <w:rsid w:val="00D53581"/>
    <w:rsid w:val="00D606FF"/>
    <w:rsid w:val="00D82F57"/>
    <w:rsid w:val="00D91E7E"/>
    <w:rsid w:val="00DB6524"/>
    <w:rsid w:val="00DB74EA"/>
    <w:rsid w:val="00DD59B5"/>
    <w:rsid w:val="00DF2CD5"/>
    <w:rsid w:val="00DF442F"/>
    <w:rsid w:val="00DF5216"/>
    <w:rsid w:val="00E245D5"/>
    <w:rsid w:val="00E31516"/>
    <w:rsid w:val="00E36120"/>
    <w:rsid w:val="00E43FBE"/>
    <w:rsid w:val="00E519B5"/>
    <w:rsid w:val="00E54F9C"/>
    <w:rsid w:val="00E57B16"/>
    <w:rsid w:val="00E72731"/>
    <w:rsid w:val="00E8391A"/>
    <w:rsid w:val="00E83FB4"/>
    <w:rsid w:val="00E873E9"/>
    <w:rsid w:val="00E94370"/>
    <w:rsid w:val="00E951C2"/>
    <w:rsid w:val="00EA6DF0"/>
    <w:rsid w:val="00EC3237"/>
    <w:rsid w:val="00EC50D9"/>
    <w:rsid w:val="00EC6E05"/>
    <w:rsid w:val="00EC7B1C"/>
    <w:rsid w:val="00ED1222"/>
    <w:rsid w:val="00EE2372"/>
    <w:rsid w:val="00EE6D54"/>
    <w:rsid w:val="00EF095D"/>
    <w:rsid w:val="00F048A7"/>
    <w:rsid w:val="00F05AE9"/>
    <w:rsid w:val="00F120E9"/>
    <w:rsid w:val="00F15C25"/>
    <w:rsid w:val="00F17FAD"/>
    <w:rsid w:val="00F216A1"/>
    <w:rsid w:val="00F23AC4"/>
    <w:rsid w:val="00F338A4"/>
    <w:rsid w:val="00F66DEE"/>
    <w:rsid w:val="00F7080C"/>
    <w:rsid w:val="00F721B7"/>
    <w:rsid w:val="00F81DD5"/>
    <w:rsid w:val="00FB0445"/>
    <w:rsid w:val="00FC68A5"/>
    <w:rsid w:val="00FD069F"/>
    <w:rsid w:val="00FE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8700"/>
  <w15:chartTrackingRefBased/>
  <w15:docId w15:val="{3FA509EF-6088-43A7-AA3D-1B9B1DEE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2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9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67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6E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E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23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4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53F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995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Iacob</dc:creator>
  <cp:keywords/>
  <dc:description/>
  <cp:lastModifiedBy>Eli Iacob</cp:lastModifiedBy>
  <cp:revision>21</cp:revision>
  <dcterms:created xsi:type="dcterms:W3CDTF">2024-10-16T12:09:00Z</dcterms:created>
  <dcterms:modified xsi:type="dcterms:W3CDTF">2025-01-06T20:44:00Z</dcterms:modified>
</cp:coreProperties>
</file>